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0A0AA" w14:textId="79CF2B97" w:rsidR="0004157B" w:rsidRPr="0004157B" w:rsidRDefault="0004157B" w:rsidP="0004157B">
      <w:pPr>
        <w:spacing w:line="480" w:lineRule="auto"/>
        <w:rPr>
          <w:b/>
          <w:bCs/>
        </w:rPr>
      </w:pPr>
      <w:r w:rsidRPr="0004157B">
        <w:rPr>
          <w:b/>
          <w:bCs/>
        </w:rPr>
        <w:t>Appendix</w:t>
      </w:r>
    </w:p>
    <w:p w14:paraId="16AE1EAB" w14:textId="5BCBD315" w:rsidR="0004157B" w:rsidRDefault="0004157B" w:rsidP="0004157B">
      <w:pPr>
        <w:spacing w:line="480" w:lineRule="auto"/>
        <w:rPr>
          <w:b/>
          <w:bCs/>
        </w:rPr>
      </w:pPr>
      <w:r>
        <w:rPr>
          <w:b/>
          <w:bCs/>
        </w:rPr>
        <w:t xml:space="preserve">Table </w:t>
      </w:r>
      <w:proofErr w:type="spellStart"/>
      <w:r>
        <w:rPr>
          <w:b/>
          <w:bCs/>
        </w:rPr>
        <w:t>S</w:t>
      </w:r>
      <w:r w:rsidR="00AF5220">
        <w:rPr>
          <w:b/>
          <w:bCs/>
        </w:rPr>
        <w:t>1</w:t>
      </w:r>
      <w:proofErr w:type="spellEnd"/>
    </w:p>
    <w:p w14:paraId="3002257E" w14:textId="72E36115" w:rsidR="0004157B" w:rsidRPr="00903DAF" w:rsidRDefault="00903DAF" w:rsidP="00903DAF">
      <w:pPr>
        <w:tabs>
          <w:tab w:val="left" w:pos="5573"/>
        </w:tabs>
        <w:spacing w:line="480" w:lineRule="auto"/>
        <w:rPr>
          <w:i/>
          <w:iCs/>
        </w:rPr>
      </w:pPr>
      <w:r w:rsidRPr="00903DAF">
        <w:rPr>
          <w:i/>
          <w:iCs/>
        </w:rPr>
        <w:t xml:space="preserve">Final Results from Confirmatory Factor Analyses </w:t>
      </w:r>
      <w:r>
        <w:rPr>
          <w:i/>
          <w:iCs/>
        </w:rPr>
        <w:t>on Traditional and COVID-19 Uplifts and Hass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49"/>
        <w:gridCol w:w="1650"/>
        <w:gridCol w:w="1651"/>
        <w:gridCol w:w="1283"/>
        <w:gridCol w:w="1527"/>
      </w:tblGrid>
      <w:tr w:rsidR="0004157B" w:rsidRPr="0004157B" w14:paraId="5AF1FA7C" w14:textId="77777777" w:rsidTr="0004157B">
        <w:trPr>
          <w:trHeight w:val="20"/>
        </w:trPr>
        <w:tc>
          <w:tcPr>
            <w:tcW w:w="2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E491D" w14:textId="77777777" w:rsidR="0004157B" w:rsidRPr="0004157B" w:rsidRDefault="0004157B" w:rsidP="0004157B">
            <w:pPr>
              <w:jc w:val="center"/>
              <w:rPr>
                <w:color w:val="000000"/>
              </w:rPr>
            </w:pPr>
            <w:r w:rsidRPr="0004157B">
              <w:rPr>
                <w:color w:val="000000"/>
              </w:rPr>
              <w:t>Item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F7E070" w14:textId="77777777" w:rsidR="0004157B" w:rsidRPr="0004157B" w:rsidRDefault="0004157B" w:rsidP="0004157B">
            <w:pPr>
              <w:jc w:val="center"/>
              <w:rPr>
                <w:color w:val="000000"/>
              </w:rPr>
            </w:pPr>
            <w:r w:rsidRPr="0004157B">
              <w:rPr>
                <w:color w:val="000000"/>
              </w:rPr>
              <w:t>Traditional Uplifts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69E8C0" w14:textId="77777777" w:rsidR="0004157B" w:rsidRPr="0004157B" w:rsidRDefault="0004157B" w:rsidP="0004157B">
            <w:pPr>
              <w:jc w:val="center"/>
              <w:rPr>
                <w:color w:val="000000"/>
              </w:rPr>
            </w:pPr>
            <w:r w:rsidRPr="0004157B">
              <w:rPr>
                <w:color w:val="000000"/>
              </w:rPr>
              <w:t>Traditional Hassles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12F335" w14:textId="77777777" w:rsidR="0004157B" w:rsidRPr="0004157B" w:rsidRDefault="0004157B" w:rsidP="0004157B">
            <w:pPr>
              <w:jc w:val="center"/>
              <w:rPr>
                <w:color w:val="000000"/>
              </w:rPr>
            </w:pPr>
            <w:r w:rsidRPr="0004157B">
              <w:rPr>
                <w:color w:val="000000"/>
              </w:rPr>
              <w:t>COVID-19 Uplift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08E97B" w14:textId="77777777" w:rsidR="0004157B" w:rsidRPr="0004157B" w:rsidRDefault="0004157B" w:rsidP="0004157B">
            <w:pPr>
              <w:jc w:val="center"/>
              <w:rPr>
                <w:color w:val="000000"/>
              </w:rPr>
            </w:pPr>
            <w:r w:rsidRPr="0004157B">
              <w:rPr>
                <w:color w:val="000000"/>
              </w:rPr>
              <w:t>COVID-19 Hassles</w:t>
            </w:r>
          </w:p>
        </w:tc>
      </w:tr>
      <w:tr w:rsidR="0004157B" w:rsidRPr="0004157B" w14:paraId="03940BD7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56C5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Discussions about baby name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7060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7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DE2E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533F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44C4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</w:tr>
      <w:tr w:rsidR="0004157B" w:rsidRPr="0004157B" w14:paraId="292C07B2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FB83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Comments about your pregnancy/appearanc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CA92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5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3827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0669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C69A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</w:tr>
      <w:tr w:rsidR="0004157B" w:rsidRPr="0004157B" w14:paraId="3507AC09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F3FC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Making/thinking about nursery arrangement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C67D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6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8F3C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EB3B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08C7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</w:tr>
      <w:tr w:rsidR="0004157B" w:rsidRPr="0004157B" w14:paraId="2CE28D46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A4C6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Visits to obstetrician/midwif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E8B1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6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A0F4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622A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E7F0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</w:tr>
      <w:tr w:rsidR="0004157B" w:rsidRPr="0004157B" w14:paraId="07CBB48D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7AEB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Spiritual feelings about being pregnan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3D99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6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E137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AB2A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15DF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</w:tr>
      <w:tr w:rsidR="0004157B" w:rsidRPr="0004157B" w14:paraId="606C94C5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42F7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Courtesy/assistance from others b/c you are pregnan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CAFB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6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E36F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1AE1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DF76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</w:tr>
      <w:tr w:rsidR="0004157B" w:rsidRPr="0004157B" w14:paraId="45C78FB0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40C7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Thinking about the baby's appearanc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EBC3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5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46AC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FC1D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D73F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</w:tr>
      <w:tr w:rsidR="0004157B" w:rsidRPr="0004157B" w14:paraId="165FB0D1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19E6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Discussions about pregnancy/childbirth issue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408F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5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63AD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A063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ED2D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</w:tr>
      <w:tr w:rsidR="0004157B" w:rsidRPr="0004157B" w14:paraId="01AA952B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F0C1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Discussions about your pregnancy on social med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0A1D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6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A086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120B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EFEA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</w:tr>
      <w:tr w:rsidR="0004157B" w:rsidRPr="0004157B" w14:paraId="27ADDE2B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313C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Normal discomforts of pregnancy (heartburn, incontinence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72C6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EFF3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FDF0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D707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</w:tr>
      <w:tr w:rsidR="0004157B" w:rsidRPr="0004157B" w14:paraId="214ED601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DB0E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Your weigh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9434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9337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8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766D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1E72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</w:tr>
      <w:tr w:rsidR="0004157B" w:rsidRPr="0004157B" w14:paraId="5F5F2D23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AEFD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Body changes due to pregnanc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1CD0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4FE7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8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F975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BB3E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</w:tr>
      <w:tr w:rsidR="0004157B" w:rsidRPr="0004157B" w14:paraId="4B0AB19C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7BF8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Thinking about your labor and deliver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B448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0A2B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5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EF8E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15EC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</w:tr>
      <w:tr w:rsidR="0004157B" w:rsidRPr="0004157B" w14:paraId="795E9E8F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9452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Ability to do physical task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0826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651B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6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ABB3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EBA3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</w:tr>
      <w:tr w:rsidR="0004157B" w:rsidRPr="0004157B" w14:paraId="53693EE7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C5B1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Clothes/shoes don't fi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E6F4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D556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5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3503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75BA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</w:tr>
      <w:tr w:rsidR="0004157B" w:rsidRPr="0004157B" w14:paraId="2DF92CD9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1810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Enjoying being able to sleep when I am tired b/c at hom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BFC0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33D2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B78F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7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D29A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</w:tr>
      <w:tr w:rsidR="0004157B" w:rsidRPr="0004157B" w14:paraId="1C171432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3E93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Enjoying unexpected gifts or cards sent to m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5AA8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9CEB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E4EC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5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0DD3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</w:tr>
      <w:tr w:rsidR="0004157B" w:rsidRPr="0004157B" w14:paraId="52582B0D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9303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Liking always having a bathroom nearb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B38D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23C8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775E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7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FE1A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</w:tr>
      <w:tr w:rsidR="0004157B" w:rsidRPr="0004157B" w14:paraId="3766D08A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6904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Enjoying having time to prepare for the baby's arriv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8961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40A8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2E97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5495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</w:tr>
      <w:tr w:rsidR="0004157B" w:rsidRPr="0004157B" w14:paraId="47AA78AF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13FF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Missing out others see my growing belly/progressing pregnanc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23FD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4840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8097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E351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72</w:t>
            </w:r>
          </w:p>
        </w:tc>
      </w:tr>
      <w:tr w:rsidR="0004157B" w:rsidRPr="0004157B" w14:paraId="0D5255E5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BEBE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Worrying about how COVID-19 might affect my bab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71D0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1CE5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390F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D34F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54</w:t>
            </w:r>
          </w:p>
        </w:tc>
      </w:tr>
      <w:tr w:rsidR="0004157B" w:rsidRPr="0004157B" w14:paraId="3EE73153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DDA7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proofErr w:type="gramStart"/>
            <w:r w:rsidRPr="0004157B">
              <w:rPr>
                <w:color w:val="000000"/>
              </w:rPr>
              <w:t>Missing out on</w:t>
            </w:r>
            <w:proofErr w:type="gramEnd"/>
            <w:r w:rsidRPr="0004157B">
              <w:rPr>
                <w:color w:val="000000"/>
              </w:rPr>
              <w:t xml:space="preserve"> baby showers/baby-related shoppin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10A2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DCD6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CA3F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97D1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86</w:t>
            </w:r>
          </w:p>
        </w:tc>
      </w:tr>
      <w:tr w:rsidR="0004157B" w:rsidRPr="0004157B" w14:paraId="18268C07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157E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Worrying about COVID-19 exposure when going to the docto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6288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DA7E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DA82" w14:textId="77777777" w:rsidR="0004157B" w:rsidRPr="0004157B" w:rsidRDefault="0004157B" w:rsidP="00AF5220">
            <w:pPr>
              <w:tabs>
                <w:tab w:val="decimal" w:pos="687"/>
              </w:tabs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72AF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60</w:t>
            </w:r>
          </w:p>
        </w:tc>
      </w:tr>
      <w:tr w:rsidR="0004157B" w:rsidRPr="0004157B" w14:paraId="2E5BC5B8" w14:textId="77777777" w:rsidTr="0004157B">
        <w:trPr>
          <w:trHeight w:val="20"/>
        </w:trPr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6A3F7" w14:textId="77777777" w:rsidR="0004157B" w:rsidRPr="0004157B" w:rsidRDefault="0004157B" w:rsidP="0004157B">
            <w:pPr>
              <w:pStyle w:val="ListParagraph"/>
              <w:numPr>
                <w:ilvl w:val="0"/>
                <w:numId w:val="1"/>
              </w:numPr>
              <w:ind w:left="347"/>
              <w:rPr>
                <w:color w:val="000000"/>
              </w:rPr>
            </w:pPr>
            <w:r w:rsidRPr="0004157B">
              <w:rPr>
                <w:color w:val="000000"/>
              </w:rPr>
              <w:t>Pregnancy during the COVID-19 crisis is lonely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CEFC7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79636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A6531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8DEE5" w14:textId="77777777" w:rsidR="0004157B" w:rsidRPr="0004157B" w:rsidRDefault="0004157B" w:rsidP="00AF5220">
            <w:pPr>
              <w:tabs>
                <w:tab w:val="decimal" w:pos="687"/>
              </w:tabs>
              <w:rPr>
                <w:color w:val="000000"/>
              </w:rPr>
            </w:pPr>
            <w:r w:rsidRPr="0004157B">
              <w:rPr>
                <w:color w:val="000000"/>
              </w:rPr>
              <w:t>0.63</w:t>
            </w:r>
          </w:p>
        </w:tc>
      </w:tr>
    </w:tbl>
    <w:p w14:paraId="4B79FC46" w14:textId="5D651888" w:rsidR="0004157B" w:rsidRDefault="0004157B" w:rsidP="0004157B">
      <w:pPr>
        <w:spacing w:line="480" w:lineRule="auto"/>
      </w:pPr>
      <w:r w:rsidRPr="0004157B">
        <w:rPr>
          <w:i/>
          <w:iCs/>
        </w:rPr>
        <w:t xml:space="preserve">Notes. </w:t>
      </w:r>
      <w:proofErr w:type="spellStart"/>
      <w:r w:rsidRPr="0004157B">
        <w:t>X2</w:t>
      </w:r>
      <w:proofErr w:type="spellEnd"/>
      <w:r w:rsidRPr="0004157B">
        <w:t xml:space="preserve"> (239) = 331.195, </w:t>
      </w:r>
      <w:r w:rsidRPr="0004157B">
        <w:rPr>
          <w:i/>
          <w:iCs/>
        </w:rPr>
        <w:t>p</w:t>
      </w:r>
      <w:r w:rsidRPr="0004157B">
        <w:t xml:space="preserve"> &lt; 0.001, </w:t>
      </w:r>
      <w:proofErr w:type="spellStart"/>
      <w:r w:rsidRPr="0004157B">
        <w:t>RMSEA</w:t>
      </w:r>
      <w:proofErr w:type="spellEnd"/>
      <w:r w:rsidRPr="0004157B">
        <w:t xml:space="preserve"> [90% CI] = 0.06 [.04-.07], CFI/</w:t>
      </w:r>
      <w:proofErr w:type="spellStart"/>
      <w:r w:rsidRPr="0004157B">
        <w:t>TLI</w:t>
      </w:r>
      <w:proofErr w:type="spellEnd"/>
      <w:r w:rsidRPr="0004157B">
        <w:t xml:space="preserve"> = .917/.904.</w:t>
      </w:r>
    </w:p>
    <w:p w14:paraId="76F010DF" w14:textId="77777777" w:rsidR="00903DAF" w:rsidRDefault="00903DAF" w:rsidP="0004157B">
      <w:pPr>
        <w:spacing w:line="480" w:lineRule="auto"/>
        <w:rPr>
          <w:b/>
          <w:bCs/>
        </w:rPr>
        <w:sectPr w:rsidR="00903DAF" w:rsidSect="0004157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A6AF75F" w14:textId="4E806E42" w:rsidR="0004157B" w:rsidRPr="0004157B" w:rsidRDefault="0004157B" w:rsidP="0004157B">
      <w:pPr>
        <w:spacing w:line="480" w:lineRule="auto"/>
        <w:rPr>
          <w:b/>
          <w:bCs/>
        </w:rPr>
      </w:pPr>
      <w:r w:rsidRPr="0004157B">
        <w:rPr>
          <w:b/>
          <w:bCs/>
        </w:rPr>
        <w:lastRenderedPageBreak/>
        <w:t xml:space="preserve">Table </w:t>
      </w:r>
      <w:proofErr w:type="spellStart"/>
      <w:r w:rsidRPr="0004157B">
        <w:rPr>
          <w:b/>
          <w:bCs/>
        </w:rPr>
        <w:t>S2</w:t>
      </w:r>
      <w:proofErr w:type="spellEnd"/>
    </w:p>
    <w:p w14:paraId="7131F0E7" w14:textId="18BDA6AA" w:rsidR="0004157B" w:rsidRPr="00903DAF" w:rsidRDefault="00903DAF" w:rsidP="00903DAF">
      <w:pPr>
        <w:tabs>
          <w:tab w:val="left" w:pos="5573"/>
        </w:tabs>
        <w:spacing w:line="480" w:lineRule="auto"/>
        <w:rPr>
          <w:i/>
          <w:iCs/>
        </w:rPr>
      </w:pPr>
      <w:r>
        <w:rPr>
          <w:i/>
          <w:iCs/>
        </w:rPr>
        <w:t>Items Omitted from Analyses due to Low Factor Loadings in Confirmatory Factor Analys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910"/>
      </w:tblGrid>
      <w:tr w:rsidR="00903DAF" w:rsidRPr="0004157B" w14:paraId="776FFED0" w14:textId="77777777" w:rsidTr="00903DAF">
        <w:trPr>
          <w:trHeight w:val="432"/>
        </w:trPr>
        <w:tc>
          <w:tcPr>
            <w:tcW w:w="8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6253" w14:textId="77777777" w:rsidR="0004157B" w:rsidRPr="00903DAF" w:rsidRDefault="0004157B" w:rsidP="00903DAF">
            <w:pPr>
              <w:pStyle w:val="ListParagraph"/>
              <w:numPr>
                <w:ilvl w:val="0"/>
                <w:numId w:val="2"/>
              </w:numPr>
              <w:ind w:left="342"/>
              <w:rPr>
                <w:color w:val="000000"/>
              </w:rPr>
            </w:pPr>
            <w:r w:rsidRPr="00903DAF">
              <w:rPr>
                <w:color w:val="000000"/>
              </w:rPr>
              <w:t>Enjoying the slower pace of life during social distancing</w:t>
            </w:r>
          </w:p>
        </w:tc>
      </w:tr>
      <w:tr w:rsidR="00903DAF" w:rsidRPr="0004157B" w14:paraId="7EFE0A1A" w14:textId="77777777" w:rsidTr="00903DAF">
        <w:trPr>
          <w:trHeight w:val="432"/>
        </w:trPr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6AB9" w14:textId="77777777" w:rsidR="0004157B" w:rsidRPr="00903DAF" w:rsidRDefault="0004157B" w:rsidP="00903DAF">
            <w:pPr>
              <w:pStyle w:val="ListParagraph"/>
              <w:numPr>
                <w:ilvl w:val="0"/>
                <w:numId w:val="2"/>
              </w:numPr>
              <w:ind w:left="342"/>
              <w:rPr>
                <w:color w:val="000000"/>
              </w:rPr>
            </w:pPr>
            <w:r w:rsidRPr="00903DAF">
              <w:rPr>
                <w:color w:val="000000"/>
              </w:rPr>
              <w:t>Being home more gives time to prepare for the baby</w:t>
            </w:r>
          </w:p>
        </w:tc>
      </w:tr>
      <w:tr w:rsidR="00903DAF" w:rsidRPr="0004157B" w14:paraId="2CA88B43" w14:textId="77777777" w:rsidTr="00903DAF">
        <w:trPr>
          <w:trHeight w:val="432"/>
        </w:trPr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91E9" w14:textId="77777777" w:rsidR="0004157B" w:rsidRPr="00903DAF" w:rsidRDefault="0004157B" w:rsidP="00903DAF">
            <w:pPr>
              <w:pStyle w:val="ListParagraph"/>
              <w:numPr>
                <w:ilvl w:val="0"/>
                <w:numId w:val="2"/>
              </w:numPr>
              <w:ind w:left="342"/>
              <w:rPr>
                <w:color w:val="000000"/>
              </w:rPr>
            </w:pPr>
            <w:r w:rsidRPr="00903DAF">
              <w:rPr>
                <w:color w:val="000000"/>
              </w:rPr>
              <w:t>Pregnancy during C-19 crisis made pregnancy easier</w:t>
            </w:r>
          </w:p>
        </w:tc>
      </w:tr>
      <w:tr w:rsidR="00903DAF" w:rsidRPr="0004157B" w14:paraId="08035D7F" w14:textId="77777777" w:rsidTr="00903DAF">
        <w:trPr>
          <w:trHeight w:val="432"/>
        </w:trPr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474E" w14:textId="77777777" w:rsidR="0004157B" w:rsidRPr="00903DAF" w:rsidRDefault="0004157B" w:rsidP="00903DAF">
            <w:pPr>
              <w:pStyle w:val="ListParagraph"/>
              <w:numPr>
                <w:ilvl w:val="0"/>
                <w:numId w:val="2"/>
              </w:numPr>
              <w:ind w:left="342"/>
              <w:rPr>
                <w:color w:val="000000"/>
              </w:rPr>
            </w:pPr>
            <w:r w:rsidRPr="00903DAF">
              <w:rPr>
                <w:color w:val="000000"/>
              </w:rPr>
              <w:t>Disappointing only allowed 1 person in the delivery room with me</w:t>
            </w:r>
          </w:p>
        </w:tc>
      </w:tr>
      <w:tr w:rsidR="00903DAF" w:rsidRPr="0004157B" w14:paraId="546F9012" w14:textId="77777777" w:rsidTr="00903DAF">
        <w:trPr>
          <w:trHeight w:val="432"/>
        </w:trPr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82AB" w14:textId="77777777" w:rsidR="0004157B" w:rsidRPr="00903DAF" w:rsidRDefault="0004157B" w:rsidP="00903DAF">
            <w:pPr>
              <w:pStyle w:val="ListParagraph"/>
              <w:numPr>
                <w:ilvl w:val="0"/>
                <w:numId w:val="2"/>
              </w:numPr>
              <w:ind w:left="342"/>
              <w:rPr>
                <w:color w:val="000000"/>
              </w:rPr>
            </w:pPr>
            <w:r w:rsidRPr="00903DAF">
              <w:rPr>
                <w:color w:val="000000"/>
              </w:rPr>
              <w:t>Disappointed people cannot visit when baby is born</w:t>
            </w:r>
          </w:p>
        </w:tc>
      </w:tr>
      <w:tr w:rsidR="00903DAF" w:rsidRPr="0004157B" w14:paraId="562F5565" w14:textId="77777777" w:rsidTr="00903DAF">
        <w:trPr>
          <w:trHeight w:val="432"/>
        </w:trPr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D3FC" w14:textId="77777777" w:rsidR="0004157B" w:rsidRPr="00903DAF" w:rsidRDefault="0004157B" w:rsidP="00903DAF">
            <w:pPr>
              <w:pStyle w:val="ListParagraph"/>
              <w:numPr>
                <w:ilvl w:val="0"/>
                <w:numId w:val="2"/>
              </w:numPr>
              <w:ind w:left="342"/>
              <w:rPr>
                <w:color w:val="000000"/>
              </w:rPr>
            </w:pPr>
            <w:r w:rsidRPr="00903DAF">
              <w:rPr>
                <w:color w:val="000000"/>
              </w:rPr>
              <w:t>Longing to be physically near my friends/family</w:t>
            </w:r>
          </w:p>
        </w:tc>
      </w:tr>
      <w:tr w:rsidR="00903DAF" w:rsidRPr="0004157B" w14:paraId="23BB3AC9" w14:textId="77777777" w:rsidTr="00903DAF">
        <w:trPr>
          <w:trHeight w:val="432"/>
        </w:trPr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DE47" w14:textId="77777777" w:rsidR="0004157B" w:rsidRPr="00903DAF" w:rsidRDefault="0004157B" w:rsidP="00903DAF">
            <w:pPr>
              <w:pStyle w:val="ListParagraph"/>
              <w:numPr>
                <w:ilvl w:val="0"/>
                <w:numId w:val="2"/>
              </w:numPr>
              <w:ind w:left="342"/>
              <w:rPr>
                <w:color w:val="000000"/>
              </w:rPr>
            </w:pPr>
            <w:r w:rsidRPr="00903DAF">
              <w:rPr>
                <w:color w:val="000000"/>
              </w:rPr>
              <w:t>Enjoying having more time w family during this crisis</w:t>
            </w:r>
          </w:p>
        </w:tc>
      </w:tr>
      <w:tr w:rsidR="00903DAF" w:rsidRPr="0004157B" w14:paraId="67EDF148" w14:textId="77777777" w:rsidTr="00903DAF">
        <w:trPr>
          <w:trHeight w:val="432"/>
        </w:trPr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078F" w14:textId="77777777" w:rsidR="0004157B" w:rsidRPr="00903DAF" w:rsidRDefault="0004157B" w:rsidP="00903DAF">
            <w:pPr>
              <w:pStyle w:val="ListParagraph"/>
              <w:numPr>
                <w:ilvl w:val="0"/>
                <w:numId w:val="2"/>
              </w:numPr>
              <w:ind w:left="342"/>
              <w:rPr>
                <w:color w:val="000000"/>
              </w:rPr>
            </w:pPr>
            <w:r w:rsidRPr="00903DAF">
              <w:rPr>
                <w:color w:val="000000"/>
              </w:rPr>
              <w:t>Would like a pregnant women's group (online/social media)</w:t>
            </w:r>
          </w:p>
        </w:tc>
      </w:tr>
      <w:tr w:rsidR="00903DAF" w:rsidRPr="0004157B" w14:paraId="0CD688FB" w14:textId="77777777" w:rsidTr="00903DAF">
        <w:trPr>
          <w:trHeight w:val="432"/>
        </w:trPr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4C6C" w14:textId="77777777" w:rsidR="0004157B" w:rsidRPr="00903DAF" w:rsidRDefault="0004157B" w:rsidP="00903DAF">
            <w:pPr>
              <w:pStyle w:val="ListParagraph"/>
              <w:numPr>
                <w:ilvl w:val="0"/>
                <w:numId w:val="2"/>
              </w:numPr>
              <w:ind w:left="342"/>
              <w:rPr>
                <w:color w:val="000000"/>
              </w:rPr>
            </w:pPr>
            <w:r w:rsidRPr="00903DAF">
              <w:rPr>
                <w:color w:val="000000"/>
              </w:rPr>
              <w:t>Disappointing not to have someone w me during ultrasounds</w:t>
            </w:r>
          </w:p>
        </w:tc>
      </w:tr>
      <w:tr w:rsidR="00903DAF" w:rsidRPr="0004157B" w14:paraId="614312CB" w14:textId="77777777" w:rsidTr="00903DAF">
        <w:trPr>
          <w:trHeight w:val="432"/>
        </w:trPr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AC13" w14:textId="77777777" w:rsidR="0004157B" w:rsidRPr="00903DAF" w:rsidRDefault="0004157B" w:rsidP="00903DAF">
            <w:pPr>
              <w:pStyle w:val="ListParagraph"/>
              <w:numPr>
                <w:ilvl w:val="0"/>
                <w:numId w:val="2"/>
              </w:numPr>
              <w:ind w:left="342"/>
              <w:rPr>
                <w:color w:val="000000"/>
              </w:rPr>
            </w:pPr>
            <w:r w:rsidRPr="00903DAF">
              <w:rPr>
                <w:color w:val="000000"/>
              </w:rPr>
              <w:t>My living arrangement is not safe</w:t>
            </w:r>
          </w:p>
        </w:tc>
      </w:tr>
      <w:tr w:rsidR="00903DAF" w:rsidRPr="0004157B" w14:paraId="36403CD6" w14:textId="77777777" w:rsidTr="00903DAF">
        <w:trPr>
          <w:trHeight w:val="432"/>
        </w:trPr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D0EF" w14:textId="77777777" w:rsidR="0004157B" w:rsidRPr="00903DAF" w:rsidRDefault="0004157B" w:rsidP="00903DAF">
            <w:pPr>
              <w:pStyle w:val="ListParagraph"/>
              <w:numPr>
                <w:ilvl w:val="0"/>
                <w:numId w:val="2"/>
              </w:numPr>
              <w:ind w:left="342"/>
              <w:rPr>
                <w:color w:val="000000"/>
              </w:rPr>
            </w:pPr>
            <w:r w:rsidRPr="00903DAF">
              <w:rPr>
                <w:color w:val="000000"/>
              </w:rPr>
              <w:t>Wish had more pregnant friends to talk with</w:t>
            </w:r>
          </w:p>
        </w:tc>
      </w:tr>
      <w:tr w:rsidR="00903DAF" w:rsidRPr="0004157B" w14:paraId="6E621D2D" w14:textId="77777777" w:rsidTr="00903DAF">
        <w:trPr>
          <w:trHeight w:val="432"/>
        </w:trPr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B9AE" w14:textId="77777777" w:rsidR="0004157B" w:rsidRPr="00903DAF" w:rsidRDefault="0004157B" w:rsidP="00903DAF">
            <w:pPr>
              <w:pStyle w:val="ListParagraph"/>
              <w:numPr>
                <w:ilvl w:val="0"/>
                <w:numId w:val="2"/>
              </w:numPr>
              <w:ind w:left="342"/>
              <w:rPr>
                <w:color w:val="000000"/>
              </w:rPr>
            </w:pPr>
            <w:r w:rsidRPr="00903DAF">
              <w:rPr>
                <w:color w:val="000000"/>
              </w:rPr>
              <w:t>Amount of sleep</w:t>
            </w:r>
          </w:p>
        </w:tc>
      </w:tr>
      <w:tr w:rsidR="00903DAF" w:rsidRPr="0004157B" w14:paraId="1CD6FF44" w14:textId="77777777" w:rsidTr="00903DAF">
        <w:trPr>
          <w:trHeight w:val="432"/>
        </w:trPr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46CD" w14:textId="77777777" w:rsidR="0004157B" w:rsidRPr="00903DAF" w:rsidRDefault="0004157B" w:rsidP="00903DAF">
            <w:pPr>
              <w:pStyle w:val="ListParagraph"/>
              <w:numPr>
                <w:ilvl w:val="0"/>
                <w:numId w:val="2"/>
              </w:numPr>
              <w:ind w:left="342"/>
              <w:rPr>
                <w:color w:val="000000"/>
              </w:rPr>
            </w:pPr>
            <w:r w:rsidRPr="00903DAF">
              <w:rPr>
                <w:color w:val="000000"/>
              </w:rPr>
              <w:t>Physical intimacy</w:t>
            </w:r>
          </w:p>
        </w:tc>
      </w:tr>
      <w:tr w:rsidR="00903DAF" w:rsidRPr="0004157B" w14:paraId="79B51137" w14:textId="77777777" w:rsidTr="00903DAF">
        <w:trPr>
          <w:trHeight w:val="432"/>
        </w:trPr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908B" w14:textId="77777777" w:rsidR="0004157B" w:rsidRPr="00903DAF" w:rsidRDefault="0004157B" w:rsidP="00903DAF">
            <w:pPr>
              <w:pStyle w:val="ListParagraph"/>
              <w:numPr>
                <w:ilvl w:val="0"/>
                <w:numId w:val="2"/>
              </w:numPr>
              <w:ind w:left="342"/>
              <w:rPr>
                <w:color w:val="000000"/>
              </w:rPr>
            </w:pPr>
            <w:r w:rsidRPr="00903DAF">
              <w:rPr>
                <w:color w:val="000000"/>
              </w:rPr>
              <w:t>Thoughts about whether the baby is normal</w:t>
            </w:r>
          </w:p>
        </w:tc>
      </w:tr>
      <w:tr w:rsidR="00903DAF" w:rsidRPr="0004157B" w14:paraId="0232D8CB" w14:textId="77777777" w:rsidTr="00903DAF">
        <w:trPr>
          <w:trHeight w:val="432"/>
        </w:trPr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5A66" w14:textId="77777777" w:rsidR="0004157B" w:rsidRPr="00903DAF" w:rsidRDefault="0004157B" w:rsidP="00903DAF">
            <w:pPr>
              <w:pStyle w:val="ListParagraph"/>
              <w:numPr>
                <w:ilvl w:val="0"/>
                <w:numId w:val="2"/>
              </w:numPr>
              <w:ind w:left="342"/>
              <w:rPr>
                <w:color w:val="000000"/>
              </w:rPr>
            </w:pPr>
            <w:r w:rsidRPr="00903DAF">
              <w:rPr>
                <w:color w:val="000000"/>
              </w:rPr>
              <w:t>Concerns about physical symptoms (pain, spotting, etc.)</w:t>
            </w:r>
          </w:p>
        </w:tc>
      </w:tr>
      <w:tr w:rsidR="00903DAF" w:rsidRPr="0004157B" w14:paraId="4D1347FE" w14:textId="77777777" w:rsidTr="00903DAF">
        <w:trPr>
          <w:trHeight w:val="432"/>
        </w:trPr>
        <w:tc>
          <w:tcPr>
            <w:tcW w:w="8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A023" w14:textId="77777777" w:rsidR="0004157B" w:rsidRPr="00903DAF" w:rsidRDefault="0004157B" w:rsidP="00903DAF">
            <w:pPr>
              <w:pStyle w:val="ListParagraph"/>
              <w:numPr>
                <w:ilvl w:val="0"/>
                <w:numId w:val="2"/>
              </w:numPr>
              <w:ind w:left="342"/>
              <w:rPr>
                <w:color w:val="000000"/>
              </w:rPr>
            </w:pPr>
            <w:r w:rsidRPr="00903DAF">
              <w:rPr>
                <w:color w:val="000000"/>
              </w:rPr>
              <w:t>How much is the baby moving</w:t>
            </w:r>
          </w:p>
        </w:tc>
      </w:tr>
      <w:tr w:rsidR="00903DAF" w:rsidRPr="0004157B" w14:paraId="42BA7824" w14:textId="77777777" w:rsidTr="00903DAF">
        <w:trPr>
          <w:trHeight w:val="432"/>
        </w:trPr>
        <w:tc>
          <w:tcPr>
            <w:tcW w:w="8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DAD9E" w14:textId="77777777" w:rsidR="0004157B" w:rsidRPr="00903DAF" w:rsidRDefault="0004157B" w:rsidP="00903DAF">
            <w:pPr>
              <w:pStyle w:val="ListParagraph"/>
              <w:numPr>
                <w:ilvl w:val="0"/>
                <w:numId w:val="2"/>
              </w:numPr>
              <w:ind w:left="342"/>
              <w:rPr>
                <w:color w:val="000000"/>
              </w:rPr>
            </w:pPr>
            <w:r w:rsidRPr="00903DAF">
              <w:rPr>
                <w:color w:val="000000"/>
              </w:rPr>
              <w:t>Feelings about being pregnant at this time</w:t>
            </w:r>
          </w:p>
        </w:tc>
      </w:tr>
    </w:tbl>
    <w:p w14:paraId="5AB5F2E7" w14:textId="77777777" w:rsidR="0004157B" w:rsidRPr="0004157B" w:rsidRDefault="0004157B" w:rsidP="0004157B">
      <w:pPr>
        <w:spacing w:line="480" w:lineRule="auto"/>
      </w:pPr>
    </w:p>
    <w:sectPr w:rsidR="0004157B" w:rsidRPr="0004157B" w:rsidSect="00903D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EC093E"/>
    <w:multiLevelType w:val="hybridMultilevel"/>
    <w:tmpl w:val="0D3E76F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8B779D"/>
    <w:multiLevelType w:val="hybridMultilevel"/>
    <w:tmpl w:val="0D3E76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770"/>
    <w:rsid w:val="0004157B"/>
    <w:rsid w:val="00320CEA"/>
    <w:rsid w:val="00334231"/>
    <w:rsid w:val="003C30CF"/>
    <w:rsid w:val="00402D0A"/>
    <w:rsid w:val="00441E4B"/>
    <w:rsid w:val="00493D23"/>
    <w:rsid w:val="00545770"/>
    <w:rsid w:val="00776A77"/>
    <w:rsid w:val="007F4348"/>
    <w:rsid w:val="008511BC"/>
    <w:rsid w:val="00903DAF"/>
    <w:rsid w:val="00AF5220"/>
    <w:rsid w:val="00C06713"/>
    <w:rsid w:val="00C35A13"/>
    <w:rsid w:val="00C80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9E44B6"/>
  <w15:chartTrackingRefBased/>
  <w15:docId w15:val="{3B722E87-5DD0-FC43-82B5-4B7A4EE80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DA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15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0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tor Tulagan</dc:creator>
  <cp:keywords/>
  <dc:description/>
  <cp:lastModifiedBy>Nestor Tulagan</cp:lastModifiedBy>
  <cp:revision>2</cp:revision>
  <dcterms:created xsi:type="dcterms:W3CDTF">2022-01-05T00:03:00Z</dcterms:created>
  <dcterms:modified xsi:type="dcterms:W3CDTF">2022-01-05T00:03:00Z</dcterms:modified>
</cp:coreProperties>
</file>